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Table S1.</w:t>
      </w:r>
      <w:r>
        <w:rPr/>
        <w:t xml:space="preserve"> Sample sizes for principal component analysis of 266,356 SNPs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5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0"/>
        <w:gridCol w:w="1300"/>
        <w:gridCol w:w="1820"/>
      </w:tblGrid>
      <w:tr>
        <w:trPr>
          <w:trHeight w:val="510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 xml:space="preserve">Cohort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# of sample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# of samples after outlier removal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Austria (Vienna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Bulgar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7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Czech Republic   (Prague and Moravia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Eston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Finland (Helsinki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Finland (Kuusamo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France (Paris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9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Northern Germany (Schleswig-Holstein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Southern Germany (Augsburg region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Hungar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9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Northern Italy            (Borbera Valley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8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Southern Italy     (Region of Apulia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Latvia (Riga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Lithuani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9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Poland ((West-Pomerania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5</w:t>
            </w:r>
          </w:p>
        </w:tc>
      </w:tr>
      <w:tr>
        <w:trPr>
          <w:trHeight w:val="51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Russia (Andeapol district of Tver region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Spai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Sweden (Stockholm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Switzerland (Geneva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Subtotal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64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1539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HapMap sample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CE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CH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JP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YR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5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t-EE" w:eastAsia="et-EE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767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t-EE" w:eastAsia="et-EE"/>
              </w:rPr>
            </w:pPr>
            <w:r>
              <w:rPr>
                <w:rFonts w:cs="Arial" w:ascii="Arial" w:hAnsi="Arial"/>
                <w:sz w:val="20"/>
                <w:szCs w:val="20"/>
                <w:lang w:val="et-EE" w:eastAsia="et-EE"/>
              </w:rPr>
              <w:t>1742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rPr/>
      </w:pPr>
      <w:r>
        <w:rPr/>
        <w:t>CEU - Utah residents with ancestry from Northern and Western Europe, CHB – Han Chinese from Beijing, JPT - Japanese from Tokyo, and YRI - Yoruba from Ibadan, Nigeri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1:11:00Z</dcterms:created>
  <dc:creator>Mari</dc:creator>
  <dc:description/>
  <cp:keywords/>
  <dc:language>en-US</dc:language>
  <cp:lastModifiedBy>kasutaja</cp:lastModifiedBy>
  <dcterms:modified xsi:type="dcterms:W3CDTF">2009-04-16T12:15:00Z</dcterms:modified>
  <cp:revision>2</cp:revision>
  <dc:subject/>
  <dc:title/>
</cp:coreProperties>
</file>